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D15" w:rsidRPr="001252BB" w:rsidRDefault="00CD1E29" w:rsidP="002A7D6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</w:t>
      </w:r>
      <w:r w:rsidR="001252BB" w:rsidRPr="001252BB">
        <w:rPr>
          <w:rFonts w:asciiTheme="majorBidi" w:hAnsiTheme="majorBidi" w:cstheme="majorBidi"/>
          <w:b/>
          <w:bCs/>
          <w:sz w:val="28"/>
          <w:szCs w:val="28"/>
        </w:rPr>
        <w:t>T</w:t>
      </w:r>
      <w:r>
        <w:rPr>
          <w:rFonts w:asciiTheme="majorBidi" w:hAnsiTheme="majorBidi" w:cstheme="majorBidi"/>
          <w:b/>
          <w:bCs/>
          <w:sz w:val="28"/>
          <w:szCs w:val="28"/>
        </w:rPr>
        <w:t>able</w:t>
      </w:r>
      <w:r w:rsidR="001252BB" w:rsidRPr="001252BB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</w:p>
    <w:p w:rsidR="00B87D15" w:rsidRPr="001252BB" w:rsidRDefault="00B87D15" w:rsidP="00F046F6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</w:p>
    <w:p w:rsidR="00C54D78" w:rsidRPr="00C54D78" w:rsidRDefault="00C54D78" w:rsidP="00C54D78">
      <w:pPr>
        <w:spacing w:line="360" w:lineRule="auto"/>
        <w:rPr>
          <w:rFonts w:asciiTheme="majorBidi" w:hAnsiTheme="majorBidi" w:cstheme="majorBidi"/>
          <w:b/>
          <w:bCs/>
        </w:rPr>
      </w:pPr>
      <w:r w:rsidRPr="00C54D78">
        <w:rPr>
          <w:rFonts w:asciiTheme="majorBidi" w:hAnsiTheme="majorBidi" w:cstheme="majorBidi"/>
          <w:b/>
          <w:bCs/>
        </w:rPr>
        <w:t xml:space="preserve">Associations between sociodemographic, work characteristics and work-related injuries among male Syrian refugee working children (8 – 18 years) in the </w:t>
      </w:r>
      <w:proofErr w:type="spellStart"/>
      <w:r w:rsidRPr="00C54D78">
        <w:rPr>
          <w:rFonts w:asciiTheme="majorBidi" w:hAnsiTheme="majorBidi" w:cstheme="majorBidi"/>
          <w:b/>
          <w:bCs/>
        </w:rPr>
        <w:t>Bekaa</w:t>
      </w:r>
      <w:proofErr w:type="spellEnd"/>
      <w:r w:rsidRPr="00C54D78">
        <w:rPr>
          <w:rFonts w:asciiTheme="majorBidi" w:hAnsiTheme="majorBidi" w:cstheme="majorBidi"/>
          <w:b/>
          <w:bCs/>
        </w:rPr>
        <w:t xml:space="preserve"> Valley, Lebanon, 2017 (N= 2107)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4863"/>
        <w:gridCol w:w="1348"/>
        <w:gridCol w:w="3876"/>
        <w:gridCol w:w="2863"/>
      </w:tblGrid>
      <w:tr w:rsidR="002A7D6F" w:rsidRPr="002A7D6F" w:rsidTr="00FC1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sz w:val="24"/>
                <w:szCs w:val="24"/>
              </w:rPr>
              <w:t>Injured (753, 35.7 %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adjusted OR (95% CI)  (</w:t>
            </w:r>
            <w:r w:rsidRPr="00D500B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A7D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 (</w:t>
            </w:r>
            <w:r w:rsidRPr="00D500B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A7D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)*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625B38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C2C">
              <w:rPr>
                <w:rFonts w:asciiTheme="majorBidi" w:hAnsiTheme="majorBidi" w:cstheme="majorBidi"/>
                <w:sz w:val="24"/>
                <w:szCs w:val="24"/>
              </w:rPr>
              <w:t>Number of years since child started working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B71875" w:rsidP="00B71875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="00B71875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B718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F166B1" w:rsidP="00B71875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7187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B07E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) (0.035)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Average work hours/day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14 (1.10-1.18) (&lt;0.00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08 (0.99-1.17) (0.085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7D6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Attending school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79.8 (601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2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04 (0.84-1.31) (0.704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28 (0.97-1.70) (0.084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ation to work</w:t>
            </w:r>
            <w:r w:rsidRPr="002A7D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37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83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cling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67 (0.94-2.96) (0.08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47 (0.82-2.65) (0.197)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ickup truck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58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42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4-0.93) (0.006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51-0.83) (0.001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4C5EE9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in 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e job</w:t>
            </w:r>
            <w:r w:rsidR="002A7D6F" w:rsidRPr="002A7D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72)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  <w:hideMark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0.6 (80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.18 (1.56-3.05) (&lt;0.00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62 (1.07-2.46) (0.023)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Piece-rate pay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82.3 (620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33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16 (0.92-1.47) (0.216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31 (0.99-1.74) (0.058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r w:rsidR="00EF2070"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under pressure to finish job on time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36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73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63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80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86 (1.55-2.23) (&lt;0.00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51 (1.19-1.92) (0.001)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EF2070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ing 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br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2A7D6F"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workday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7.9 (135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82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18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0.88 (0.70-1.10) (0.26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0-1.28) (0.736)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  <w:r w:rsidR="00EF20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r w:rsidR="00EF2070"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E048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sharp/heavy objects at work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53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04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46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49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.40 (1.99-2.90) (&lt;0.00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.89 (1.49-2.39) (&lt;0.001)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ly abused at work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7D6F" w:rsidRPr="002A7D6F" w:rsidTr="00FC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72.1 (543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7D6F" w:rsidRPr="002A7D6F" w:rsidTr="00FC1FA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</w:tcPr>
          <w:p w:rsidR="002A7D6F" w:rsidRPr="002A7D6F" w:rsidRDefault="002A7D6F" w:rsidP="002A7D6F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  <w:r w:rsidR="00F166B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10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.64 (2.11-3.31) (&lt;0.001)</w:t>
            </w:r>
          </w:p>
        </w:tc>
        <w:tc>
          <w:tcPr>
            <w:tcW w:w="1125" w:type="pct"/>
            <w:noWrap/>
          </w:tcPr>
          <w:p w:rsidR="002A7D6F" w:rsidRPr="002A7D6F" w:rsidRDefault="002A7D6F" w:rsidP="002A7D6F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D6F">
              <w:rPr>
                <w:rFonts w:ascii="Times New Roman" w:eastAsia="Times New Roman" w:hAnsi="Times New Roman" w:cs="Times New Roman"/>
                <w:sz w:val="24"/>
                <w:szCs w:val="24"/>
              </w:rPr>
              <w:t>2.95 (2.23-3.89) (&lt;0.001)</w:t>
            </w:r>
          </w:p>
        </w:tc>
      </w:tr>
    </w:tbl>
    <w:p w:rsidR="002A7D6F" w:rsidRPr="002A7D6F" w:rsidRDefault="002A7D6F" w:rsidP="002A7D6F">
      <w:pPr>
        <w:spacing w:after="0" w:line="360" w:lineRule="auto"/>
        <w:rPr>
          <w:rFonts w:ascii="Times New Roman" w:eastAsia="Calibri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2A7D6F">
        <w:rPr>
          <w:rFonts w:ascii="Times New Roman" w:eastAsia="Calibri" w:hAnsi="Times New Roman" w:cs="Times New Roman"/>
          <w:sz w:val="18"/>
          <w:lang w:val="en-GB"/>
        </w:rPr>
        <w:t>*Model clustered at the household level and adjusted for age</w:t>
      </w:r>
      <w:r w:rsidRPr="002A7D6F">
        <w:rPr>
          <w:rFonts w:ascii="Times New Roman" w:eastAsia="Calibri" w:hAnsi="Times New Roman" w:cs="Times New Roman"/>
          <w:lang w:val="en-GB"/>
        </w:rPr>
        <w:t>.</w:t>
      </w:r>
      <w:r w:rsidRPr="002A7D6F">
        <w:rPr>
          <w:rFonts w:ascii="Times New Roman" w:eastAsia="Calibri" w:hAnsi="Times New Roman" w:cs="Times New Roman"/>
          <w:lang w:val="en-GB"/>
        </w:rPr>
        <w:br/>
      </w:r>
      <w:r w:rsidRPr="002A7D6F"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  <w:t>†</w:t>
      </w:r>
      <w:r w:rsidRPr="002A7D6F">
        <w:rPr>
          <w:rFonts w:ascii="Times New Roman" w:eastAsia="Calibri" w:hAnsi="Times New Roman" w:cs="Times New Roman"/>
          <w:color w:val="000000"/>
          <w:sz w:val="18"/>
          <w:szCs w:val="18"/>
          <w:shd w:val="clear" w:color="auto" w:fill="FFFFFF"/>
          <w:lang w:val="en-GB"/>
        </w:rPr>
        <w:t>Due to respondents answering ‘I don’t know’ or respondents not answering, the total does not add up to 753.</w:t>
      </w:r>
    </w:p>
    <w:p w:rsidR="00B87D15" w:rsidRPr="001252BB" w:rsidRDefault="002A7D6F" w:rsidP="002A7D6F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  <w:r w:rsidRPr="002A7D6F">
        <w:rPr>
          <w:rFonts w:ascii="Times New Roman" w:eastAsia="Calibri" w:hAnsi="Times New Roman" w:cs="Times New Roman"/>
          <w:iCs/>
          <w:color w:val="000000"/>
          <w:sz w:val="18"/>
          <w:szCs w:val="18"/>
          <w:lang w:val="en-GB"/>
        </w:rPr>
        <w:t>Abbreviations: OR: odds ratio; AOR, adjusted odds ratio; CI, confidence interval; SD: standard deviation</w:t>
      </w:r>
    </w:p>
    <w:sectPr w:rsidR="00B87D15" w:rsidRPr="001252BB" w:rsidSect="00B87D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73"/>
    <w:rsid w:val="00076255"/>
    <w:rsid w:val="00080330"/>
    <w:rsid w:val="00094CD6"/>
    <w:rsid w:val="000B6065"/>
    <w:rsid w:val="00103BAD"/>
    <w:rsid w:val="001252BB"/>
    <w:rsid w:val="00154DBB"/>
    <w:rsid w:val="00173A8E"/>
    <w:rsid w:val="00252915"/>
    <w:rsid w:val="0028281B"/>
    <w:rsid w:val="002A7D6F"/>
    <w:rsid w:val="002B07EF"/>
    <w:rsid w:val="002C580C"/>
    <w:rsid w:val="00356D5C"/>
    <w:rsid w:val="003977E7"/>
    <w:rsid w:val="003D13A0"/>
    <w:rsid w:val="00465A9B"/>
    <w:rsid w:val="004C5EE9"/>
    <w:rsid w:val="004E0413"/>
    <w:rsid w:val="004E3C9A"/>
    <w:rsid w:val="00516E12"/>
    <w:rsid w:val="0055239E"/>
    <w:rsid w:val="00566061"/>
    <w:rsid w:val="005834B7"/>
    <w:rsid w:val="005B740D"/>
    <w:rsid w:val="005F15F2"/>
    <w:rsid w:val="00607A4B"/>
    <w:rsid w:val="00625B38"/>
    <w:rsid w:val="0068445B"/>
    <w:rsid w:val="006F659D"/>
    <w:rsid w:val="007C0FC6"/>
    <w:rsid w:val="008760EC"/>
    <w:rsid w:val="008D3C41"/>
    <w:rsid w:val="0094423C"/>
    <w:rsid w:val="009942FD"/>
    <w:rsid w:val="009A20E8"/>
    <w:rsid w:val="009E28DB"/>
    <w:rsid w:val="00A039F4"/>
    <w:rsid w:val="00AA25D4"/>
    <w:rsid w:val="00AC65D4"/>
    <w:rsid w:val="00AD5A2F"/>
    <w:rsid w:val="00AE7C2C"/>
    <w:rsid w:val="00AF3231"/>
    <w:rsid w:val="00B32E86"/>
    <w:rsid w:val="00B71875"/>
    <w:rsid w:val="00B87D15"/>
    <w:rsid w:val="00BC057C"/>
    <w:rsid w:val="00BC7C73"/>
    <w:rsid w:val="00C54D78"/>
    <w:rsid w:val="00C62729"/>
    <w:rsid w:val="00CA5CAC"/>
    <w:rsid w:val="00CD1E29"/>
    <w:rsid w:val="00D500B8"/>
    <w:rsid w:val="00D57BE2"/>
    <w:rsid w:val="00D62D83"/>
    <w:rsid w:val="00E04870"/>
    <w:rsid w:val="00ED2A2F"/>
    <w:rsid w:val="00EF2070"/>
    <w:rsid w:val="00F046F6"/>
    <w:rsid w:val="00F166B1"/>
    <w:rsid w:val="00FC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F643"/>
  <w15:docId w15:val="{019E854B-C3CF-4C2D-90CC-99E55E29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73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C7C7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516E12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C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D6"/>
    <w:rPr>
      <w:rFonts w:ascii="Times New Roman" w:eastAsiaTheme="minorHAnsi" w:hAnsi="Times New Roman" w:cs="Times New Roman"/>
      <w:sz w:val="18"/>
      <w:szCs w:val="18"/>
      <w:lang w:eastAsia="en-US"/>
    </w:rPr>
  </w:style>
  <w:style w:type="table" w:customStyle="1" w:styleId="PlainTable11">
    <w:name w:val="Plain Table 11"/>
    <w:basedOn w:val="TableNormal"/>
    <w:uiPriority w:val="41"/>
    <w:rsid w:val="002A7D6F"/>
    <w:pPr>
      <w:spacing w:after="0" w:line="240" w:lineRule="auto"/>
    </w:pPr>
    <w:rPr>
      <w:rFonts w:eastAsia="Calibri"/>
      <w:lang w:val="en-GB"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o</dc:creator>
  <cp:lastModifiedBy>Mikati</cp:lastModifiedBy>
  <cp:revision>4</cp:revision>
  <dcterms:created xsi:type="dcterms:W3CDTF">2021-07-18T20:35:00Z</dcterms:created>
  <dcterms:modified xsi:type="dcterms:W3CDTF">2021-07-18T20:37:00Z</dcterms:modified>
</cp:coreProperties>
</file>